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DF215" w14:textId="2A7463B6" w:rsidR="006475CB" w:rsidRPr="002C514D" w:rsidRDefault="00000000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</w:rPr>
        <w:t>Supplementary Data</w:t>
      </w:r>
    </w:p>
    <w:p w14:paraId="4808F5A7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Tabelacomgrade"/>
        <w:tblpPr w:leftFromText="141" w:rightFromText="141" w:vertAnchor="text" w:horzAnchor="margin" w:tblpYSpec="center"/>
        <w:tblW w:w="10345" w:type="dxa"/>
        <w:tblLook w:val="04A0" w:firstRow="1" w:lastRow="0" w:firstColumn="1" w:lastColumn="0" w:noHBand="0" w:noVBand="1"/>
      </w:tblPr>
      <w:tblGrid>
        <w:gridCol w:w="2549"/>
        <w:gridCol w:w="2410"/>
        <w:gridCol w:w="4110"/>
        <w:gridCol w:w="1276"/>
      </w:tblGrid>
      <w:tr w:rsidR="002C514D" w:rsidRPr="00EE503D" w14:paraId="7D30EB3E" w14:textId="77777777" w:rsidTr="00711325">
        <w:tc>
          <w:tcPr>
            <w:tcW w:w="10345" w:type="dxa"/>
            <w:gridSpan w:val="4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1D9F23E6" w14:textId="29B7D975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able S1.</w:t>
            </w: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scription of variables</w:t>
            </w:r>
          </w:p>
        </w:tc>
      </w:tr>
      <w:tr w:rsidR="002C514D" w:rsidRPr="002C514D" w14:paraId="41BD31EB" w14:textId="77777777" w:rsidTr="009260E8">
        <w:tc>
          <w:tcPr>
            <w:tcW w:w="254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4977D4A7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1525DE84" w14:textId="54CB0B62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68D62B3E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7B45D9B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-point</w:t>
            </w:r>
          </w:p>
        </w:tc>
      </w:tr>
      <w:tr w:rsidR="002C514D" w:rsidRPr="002C514D" w14:paraId="5FF89C02" w14:textId="77777777" w:rsidTr="009260E8">
        <w:trPr>
          <w:trHeight w:val="182"/>
        </w:trPr>
        <w:tc>
          <w:tcPr>
            <w:tcW w:w="2549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1230DD50" w14:textId="77777777" w:rsidR="009260E8" w:rsidRPr="002C514D" w:rsidRDefault="009260E8" w:rsidP="009260E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or</w:t>
            </w:r>
          </w:p>
          <w:p w14:paraId="77A710D6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5F3DEC95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characteristics</w:t>
            </w: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5AA004B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5DA3A3A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345331D6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F85E9DE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F69CE21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91591B9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skin color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B840F7F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97CA555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76ABA925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3284D871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D704563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education level 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722B4BE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45D8637F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DDF6C38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5F477EF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4DF2678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income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FD3A7C8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6BA6B70B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196DCFB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4C55088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0AF30B9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onship with the father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BECEF58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9A315B1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75C9040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3BAD4582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 w:themeColor="background1"/>
            </w:tcBorders>
          </w:tcPr>
          <w:p w14:paraId="01505D87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revious children 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/>
            </w:tcBorders>
          </w:tcPr>
          <w:p w14:paraId="0320BA98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E784F86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2083D651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7CC1B6A7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port network</w:t>
            </w: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E89295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her's involvement in pregnancy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F0358F3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8AB558D" w14:textId="77777777" w:rsidTr="009260E8">
        <w:tc>
          <w:tcPr>
            <w:tcW w:w="2549" w:type="dxa"/>
            <w:vMerge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088F9B1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083D081D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286CFCB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 support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782759C2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5068511A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7FFDAF4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423930D2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's characteristics</w:t>
            </w: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712CAD2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's age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6FBAEA9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34FCB281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4CFC25C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0041A972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720E3AB3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 time spent with the child 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26EEDF63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3307BA17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D58DB06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FFFFFF"/>
              <w:right w:val="single" w:sz="2" w:space="0" w:color="FFFFFF"/>
            </w:tcBorders>
          </w:tcPr>
          <w:p w14:paraId="34D75F0E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ychological style</w:t>
            </w:r>
          </w:p>
        </w:tc>
        <w:tc>
          <w:tcPr>
            <w:tcW w:w="4110" w:type="dxa"/>
            <w:tcBorders>
              <w:left w:val="single" w:sz="2" w:space="0" w:color="FFFFFF"/>
              <w:right w:val="single" w:sz="2" w:space="0" w:color="FFFFFF"/>
            </w:tcBorders>
          </w:tcPr>
          <w:p w14:paraId="456668D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minative thinking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04CFCD68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4584C74E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4A7ADDBF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6699B69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1FF70C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consultations with the pediatrician 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F96C15D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7C89B83C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11DECFD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BD8DA3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3937C7F8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renatal consultations 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2BFF4F16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5784BE19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4A6DCD4F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716A1EBF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rtphone usage habits</w:t>
            </w: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F2A776E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care apps 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B347BF8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47941153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1A7D993B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5F6C1F3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1F7207B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/mental health apps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0A5E6CD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FB459C8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1669889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69AA418D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3A1B49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t-COVID change in smartphone usage habits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D9A9E36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1272F26C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64E5112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42D06B59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0B30F2C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 usage frequency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059DCA9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5049AD5E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ECAE776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91E73FD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10547FF6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 media apps usage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14BDCC0C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</w:tr>
      <w:tr w:rsidR="002C514D" w:rsidRPr="002C514D" w14:paraId="2EDF8A3B" w14:textId="77777777" w:rsidTr="009260E8">
        <w:tc>
          <w:tcPr>
            <w:tcW w:w="2549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358CD427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Mediador</w:t>
            </w: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76B3B04F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67FC63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core of BADS-SF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EE47EC1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</w:tr>
      <w:tr w:rsidR="002C514D" w:rsidRPr="002C514D" w14:paraId="7FC292EA" w14:textId="77777777" w:rsidTr="009260E8">
        <w:tc>
          <w:tcPr>
            <w:tcW w:w="2549" w:type="dxa"/>
            <w:vMerge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50C6C449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74650FF7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642262B3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score of RPI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000000" w:themeColor="text1"/>
              <w:right w:val="single" w:sz="2" w:space="0" w:color="FFFFFF"/>
            </w:tcBorders>
          </w:tcPr>
          <w:p w14:paraId="1631637E" w14:textId="77777777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</w:tr>
      <w:tr w:rsidR="002C514D" w:rsidRPr="002C514D" w14:paraId="46123502" w14:textId="77777777" w:rsidTr="009260E8">
        <w:tc>
          <w:tcPr>
            <w:tcW w:w="2549" w:type="dxa"/>
            <w:vMerge w:val="restart"/>
            <w:tcBorders>
              <w:left w:val="single" w:sz="2" w:space="0" w:color="FFFFFF"/>
              <w:right w:val="single" w:sz="2" w:space="0" w:color="FFFFFF"/>
            </w:tcBorders>
          </w:tcPr>
          <w:p w14:paraId="59A18882" w14:textId="44DF6EDA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Intervention Component</w:t>
            </w:r>
          </w:p>
        </w:tc>
        <w:tc>
          <w:tcPr>
            <w:tcW w:w="2410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4FED4BF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F345DFB" w14:textId="3745D8DC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achievement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70641AB" w14:textId="1E9DC6F0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 to T2</w:t>
            </w:r>
          </w:p>
        </w:tc>
      </w:tr>
      <w:tr w:rsidR="002C514D" w:rsidRPr="002C514D" w14:paraId="289D3AF6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3D9454E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7E89872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D135C60" w14:textId="32EBBBDF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tation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ACBD452" w14:textId="25E5A1F5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 to T2</w:t>
            </w:r>
          </w:p>
        </w:tc>
      </w:tr>
      <w:tr w:rsidR="002C514D" w:rsidRPr="002C514D" w14:paraId="75E9DEEE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0953A1BA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687022ED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F8CD71" w14:textId="281A3D7C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al activation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3EE3EBE" w14:textId="7582F364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 to T2</w:t>
            </w:r>
          </w:p>
        </w:tc>
      </w:tr>
      <w:tr w:rsidR="002C514D" w:rsidRPr="002C514D" w14:paraId="14599097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0B0D5634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19B0D0C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F4510A5" w14:textId="0F555FF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assessment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79C5AF1" w14:textId="3BC036CB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 to T2</w:t>
            </w:r>
          </w:p>
        </w:tc>
      </w:tr>
      <w:tr w:rsidR="002C514D" w:rsidRPr="002C514D" w14:paraId="1399BAFE" w14:textId="77777777" w:rsidTr="009260E8">
        <w:tc>
          <w:tcPr>
            <w:tcW w:w="2549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980B110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39159592" w14:textId="77777777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0C17C4F4" w14:textId="0BA770F4" w:rsidR="009260E8" w:rsidRPr="002C514D" w:rsidRDefault="009260E8" w:rsidP="009260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 health monitoring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06EB7FFD" w14:textId="5802E023" w:rsidR="009260E8" w:rsidRPr="002C514D" w:rsidRDefault="009260E8" w:rsidP="009260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 to T2</w:t>
            </w:r>
          </w:p>
        </w:tc>
      </w:tr>
    </w:tbl>
    <w:p w14:paraId="11256635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09FAB1B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1D85489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D9439D9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3D89CB4" w14:textId="77777777" w:rsidR="009260E8" w:rsidRPr="002C514D" w:rsidRDefault="009260E8" w:rsidP="009260E8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69DFC320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84DA4DA" w14:textId="77777777" w:rsidR="006475CB" w:rsidRPr="002C514D" w:rsidRDefault="006475CB">
      <w:pPr>
        <w:rPr>
          <w:rFonts w:ascii="Times New Roman" w:eastAsia="Times New Roman" w:hAnsi="Times New Roman" w:cs="Times New Roman"/>
          <w:color w:val="000000" w:themeColor="text1"/>
          <w:sz w:val="12"/>
          <w:szCs w:val="12"/>
        </w:rPr>
      </w:pPr>
    </w:p>
    <w:p w14:paraId="65BA0D32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D991460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4AF7F3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BB040BD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3B071BE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308731E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63531B9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1C1484B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EFF470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254B2F5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6622B8E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F2DDC8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D71D6C5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</w:p>
    <w:p w14:paraId="4349387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</w:p>
    <w:p w14:paraId="6B07A1C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ED5BE10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8E927D5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3A9DCCF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688E78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D265F3C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420680D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A4479BE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FFF1848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8536D1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38C79E6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8EB2EFB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a0"/>
        <w:tblpPr w:leftFromText="180" w:rightFromText="180" w:topFromText="180" w:bottomFromText="180" w:vertAnchor="text"/>
        <w:tblW w:w="136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4800"/>
        <w:gridCol w:w="1035"/>
        <w:gridCol w:w="1860"/>
        <w:gridCol w:w="1260"/>
        <w:gridCol w:w="1185"/>
        <w:gridCol w:w="1230"/>
      </w:tblGrid>
      <w:tr w:rsidR="002C514D" w:rsidRPr="00EE503D" w14:paraId="2DE94E02" w14:textId="77777777" w:rsidTr="009260E8">
        <w:trPr>
          <w:trHeight w:val="381"/>
        </w:trPr>
        <w:tc>
          <w:tcPr>
            <w:tcW w:w="1360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2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762EA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Table S2.</w:t>
            </w: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riteria for accomplish the achievements in the Motherly app activities</w:t>
            </w:r>
          </w:p>
        </w:tc>
      </w:tr>
      <w:tr w:rsidR="002C514D" w:rsidRPr="002C514D" w14:paraId="098EFA7D" w14:textId="77777777">
        <w:tc>
          <w:tcPr>
            <w:tcW w:w="2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626E2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itle of Achievement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29BCA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escriptio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3838E7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ditation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EBB9A6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elf-assessmen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E1D4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hild health monitoring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F6E087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Behavioral </w:t>
            </w:r>
          </w:p>
          <w:p w14:paraId="75104E71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ctivatio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9E361F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 achievements</w:t>
            </w:r>
          </w:p>
        </w:tc>
      </w:tr>
      <w:tr w:rsidR="002C514D" w:rsidRPr="002C514D" w14:paraId="7DFD4B2D" w14:textId="77777777"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2C3BD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dfulness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017EC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the first session of meditatio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6A5F6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DBDA7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9583F4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81386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5E841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148AB1C5" w14:textId="77777777" w:rsidTr="009260E8">
        <w:tc>
          <w:tcPr>
            <w:tcW w:w="2235" w:type="dxa"/>
            <w:tcBorders>
              <w:top w:val="single" w:sz="2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39F6B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afe Plac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BB47A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the meditation journe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B9159C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7EB4C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E9E52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07C45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03C43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4C9AC015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D292E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sei Master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5B8F6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0 meditation audio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79A0FB4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5954B1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12DE2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E1151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F329E3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774DA68A" w14:textId="77777777" w:rsidTr="009260E8">
        <w:tc>
          <w:tcPr>
            <w:tcW w:w="2235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7C7BE9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al Activat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E6B1D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the first part of the tutorial (theoretical part of the mental health tutorial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408367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FDF69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E9AF1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6EF9E1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1918950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1E0C49DF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FAEC4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al Activation 2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481CA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the second part of the tutorial (practical part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8085B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9797A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A19C0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EBF24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BAE5BC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26D2E730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7AAB2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ic Activat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03F6E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 behavioral activation activitie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2363D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BB09C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73C24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F02E1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246F6A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82A5FC4" w14:textId="77777777">
        <w:trPr>
          <w:trHeight w:val="4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FBE05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ediate Activat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D9995B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20 behavioral activation activitie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DD23A7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ADB79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68708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4B2852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AAD7EC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35D6437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A88C6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Activat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1E95EB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0 behavioral activation activitie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6A3E0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DB3ED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0731F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15E6B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3FF315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EF1B3A1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0DA67E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isur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D1AFB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15 behavioral activation activities of the "Leisure" typ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4DBC7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431C2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E9C13F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B6674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A527B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6410E34C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85160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iv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AA217F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15 behavioral activation activities of the "Productivity" typ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D3C5A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525A3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5B6DA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8AAE0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43473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53117D5" w14:textId="77777777">
        <w:trPr>
          <w:trHeight w:val="4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ECC947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ed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F28D7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15 behavioral activation activities of the "Relationships" typ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2B1FC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6EB24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BAA60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80895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22129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29961200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76C177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xat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CC8525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1 relaxation session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91CCBA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BCF4F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0EB63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B7254C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2BDBA5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974947A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3D414B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nitud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FEDC66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10 relaxation session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59FC2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2B993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FA0E70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ACB1B61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E6486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3BA1E41D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70C5D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e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639C4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0 relaxation session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70413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681BB0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F01D3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9D602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7EB99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4B29620A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B910B7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gienic Sleep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C310B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the sleep hygiene journe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064832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B08978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AA1BD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FBD6D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6E8D24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C0D3A20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A2E9CF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Mental Health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DF06B5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1 mental health assessment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B51AFF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D91AC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E63CE1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BA8117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AF74B3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6DB5C200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7B997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Car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BC55A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10 mental health assessment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2E000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C477D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35744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B9A79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5F651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67AD4BEC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E05F0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ciplined Patient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A97D8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30 mental health assessment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40BD7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B164E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78061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8ECF5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B40EED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7A2F098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4694E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CBE2B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1 medical appointment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C4B31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17268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2E43E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F0424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2C32BA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507AE16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F4EE0F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itted Patient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5D6C1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4 medical appointment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E07D85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03475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D598D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54888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078860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609B57A2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AE38F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d Appointment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0CD283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8 medical appointment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8B90F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44C07A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98C80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3DDDB4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6F083A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EACE28C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7DD56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Exams I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703A9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1 medical exam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C857859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66A39B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9F50C4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EA58C7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A5CA18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540404D7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7C0B66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Exams II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CE092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3 medical exam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428A8A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C9BAC2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0E6A3C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A0E5DC2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42FACC7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73B250EB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93A8EF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Exams III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8A571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d 6 medical exams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3B04C3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3281A8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7A4FB8C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530AE4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D5AF4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34734004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D739A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ly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CAFC3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the pregnanc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3A367F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499DA5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E31B85A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7A46D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FB658A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A411205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6BADF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y First Mileston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1FDFF1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first developmental milestone of the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305386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0115A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A920BC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59771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3A2F9B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8F46A9D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5D12F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wing Up!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ACB28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15 developmental milestone of the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4A563C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DB309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E4B155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73C97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005C8C7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215FA928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AAC73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ttle Gentleman/Lady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A9CCC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30 developmental milestone of the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216D18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630F27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49386A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060DE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50371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2219E4BD" w14:textId="77777777">
        <w:trPr>
          <w:trHeight w:val="348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E937F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First Vaccine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15407F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eduled 1 vaccine for a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581755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8417D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940FB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2AB8B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FC2B6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0315570" w14:textId="77777777">
        <w:trPr>
          <w:trHeight w:val="21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668E3B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ated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0F531D6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eduled 8 vaccines for a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859B5C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A5F03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FE298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8B0F6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DBD970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3085985A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A7628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es Up to Date!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7CDC9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eduled all vaccines for a child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288B5C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677533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BF418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6430515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26D35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714290B4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0328AF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standing Depression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08F5A5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arned the theory about Behavioral Activation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C4C0B0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21029E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6E49B4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20E6439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278C69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61463C90" w14:textId="77777777">
        <w:trPr>
          <w:trHeight w:val="244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B6443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ivating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632746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arned how to create an activit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E6A4F6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5346D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D2496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57BCD4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F3EFE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11D98D77" w14:textId="77777777">
        <w:trPr>
          <w:trHeight w:val="378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E8E587F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ious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E5E777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d 3 items of the librar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ED8637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642B87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AC31FC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064838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0D649B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7EB751D5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14CB25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id Reader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C23E2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d 25 items of  the librar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D66337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BA8E5A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8046F6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2F2F40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346299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C514D" w:rsidRPr="002C514D" w14:paraId="00A37367" w14:textId="77777777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CB58C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D in Pregnancy</w:t>
            </w:r>
          </w:p>
        </w:tc>
        <w:tc>
          <w:tcPr>
            <w:tcW w:w="4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1ABD6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d 70 items of the library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E15889" w14:textId="77777777" w:rsidR="006475CB" w:rsidRPr="002C514D" w:rsidRDefault="00647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0E4F1D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FE1973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232BAB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4EFF4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198EE38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9BB72DC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7322578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9D44FFC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10D618C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963FA05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B7B7A92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B19E3F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B4B6C05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77BEE3B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86F3548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D5C01EC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DC26A6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67845E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F1DDADA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7619851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61D1AF7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5A050C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24763A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7C66EC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293DCB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7E9E94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1"/>
        <w:tblpPr w:leftFromText="180" w:rightFromText="180" w:topFromText="180" w:bottomFromText="180" w:vertAnchor="text"/>
        <w:tblW w:w="124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5010"/>
        <w:gridCol w:w="615"/>
        <w:gridCol w:w="615"/>
        <w:gridCol w:w="615"/>
        <w:gridCol w:w="615"/>
        <w:gridCol w:w="855"/>
        <w:gridCol w:w="705"/>
        <w:gridCol w:w="705"/>
        <w:gridCol w:w="705"/>
        <w:gridCol w:w="765"/>
      </w:tblGrid>
      <w:tr w:rsidR="002C514D" w:rsidRPr="00EE503D" w14:paraId="082E4CC6" w14:textId="77777777" w:rsidTr="009260E8">
        <w:trPr>
          <w:trHeight w:val="729"/>
        </w:trPr>
        <w:tc>
          <w:tcPr>
            <w:tcW w:w="12435" w:type="dxa"/>
            <w:gridSpan w:val="11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2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A691A5" w14:textId="77777777" w:rsidR="006475CB" w:rsidRPr="002C514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able S3. </w:t>
            </w: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quency and percentage of missing data for moderator, mediator variables and outcome, according to time-point and group.</w:t>
            </w:r>
          </w:p>
        </w:tc>
      </w:tr>
      <w:tr w:rsidR="002C514D" w:rsidRPr="002C514D" w14:paraId="052644B2" w14:textId="77777777" w:rsidTr="009260E8">
        <w:trPr>
          <w:trHeight w:val="309"/>
        </w:trPr>
        <w:tc>
          <w:tcPr>
            <w:tcW w:w="123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343F5A2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1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33406A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63AE005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gridSpan w:val="4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B124E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880" w:type="dxa"/>
            <w:gridSpan w:val="4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E1091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2</w:t>
            </w:r>
          </w:p>
        </w:tc>
      </w:tr>
      <w:tr w:rsidR="002C514D" w:rsidRPr="002C514D" w14:paraId="13AFC54A" w14:textId="77777777" w:rsidTr="009260E8">
        <w:trPr>
          <w:trHeight w:val="315"/>
        </w:trPr>
        <w:tc>
          <w:tcPr>
            <w:tcW w:w="123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82620E1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C824C3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E37428D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0102C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therly</w:t>
            </w:r>
          </w:p>
        </w:tc>
        <w:tc>
          <w:tcPr>
            <w:tcW w:w="1470" w:type="dxa"/>
            <w:gridSpan w:val="2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D440D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ctive control</w:t>
            </w:r>
          </w:p>
        </w:tc>
        <w:tc>
          <w:tcPr>
            <w:tcW w:w="1410" w:type="dxa"/>
            <w:gridSpan w:val="2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7C7786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therly</w:t>
            </w:r>
          </w:p>
        </w:tc>
        <w:tc>
          <w:tcPr>
            <w:tcW w:w="1470" w:type="dxa"/>
            <w:gridSpan w:val="2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A63DA0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ctive control</w:t>
            </w:r>
          </w:p>
        </w:tc>
      </w:tr>
      <w:tr w:rsidR="002C514D" w:rsidRPr="002C514D" w14:paraId="3491261F" w14:textId="77777777">
        <w:trPr>
          <w:trHeight w:val="36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3068B2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2D5313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D8D4A6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362A87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E6A87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DA9E8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004FB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FF4C4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A1DA14D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DC1BD3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84FAA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</w:tr>
      <w:tr w:rsidR="002C514D" w:rsidRPr="002C514D" w14:paraId="2AA2084A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704F59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or</w:t>
            </w:r>
          </w:p>
        </w:tc>
        <w:tc>
          <w:tcPr>
            <w:tcW w:w="50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A0EC3D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293B103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6FA733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121F40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E9A5C4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D2ACB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38D22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E38A2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937951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45E8F0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09E0044F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524C551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EB28461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skin color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8D2971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F7BDAB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81C83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6EBA36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8E7843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C768B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108828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8362C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1717D4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65B59453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211F34F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B008C6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ternal education level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4D5D23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FACCF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9559D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FA3BB6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5A6B9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DF3B2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8ED2E3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E1204A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448BE3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7CCF6AD6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2082047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CCAFB65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income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1AFCA0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5A7A0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A084F6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DA519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178284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AD13C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FDC0AF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79E5C0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3C993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00CF0993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427DFE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E8427A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onship with the father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4B2DEB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92D63E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5EF62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16107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C822D9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1D13C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8CFCE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AD01A6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C923A3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2E9D8A49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AF007B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1B22B60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revious children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B36EC29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0EC0C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07657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0CD77A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57321B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CE08B1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44107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38D11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BB399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7816F5A8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CED4FB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5CD7F71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her's involvement in pregnancy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9EFF39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B1FA2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BD5CEA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66CB5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94AD0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0BF34F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25EF95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091294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BE916A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46EFD7FA" w14:textId="77777777">
        <w:trPr>
          <w:cantSplit/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3DB2AF0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A0B0B3C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 support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4BAD2AB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E30A3B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B067DA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30F2A0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CC884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9563B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A200FD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0D990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B58D0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50AB047D" w14:textId="77777777">
        <w:trPr>
          <w:cantSplit/>
          <w:trHeight w:val="199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3D5F85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F865905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's age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011D748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7C9D0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2A1E8E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870734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026B3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0D703D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3BAAB5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4CF65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931C2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62F4B048" w14:textId="77777777">
        <w:trPr>
          <w:cantSplit/>
          <w:trHeight w:val="214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D81BD5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B08DD9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 time spent with the child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C3EA502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A4D1C2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B3D3F7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7B8560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5CA15C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B3349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9F5338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C6EED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C50F9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0F29A211" w14:textId="77777777">
        <w:trPr>
          <w:cantSplit/>
          <w:trHeight w:val="270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01BA77A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FF4CDB0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minative thinking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D838EAA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B04CC4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1E76D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5C12FC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F51D44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14AA26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45431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2C15A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48C13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4BAB1762" w14:textId="77777777">
        <w:trPr>
          <w:cantSplit/>
          <w:trHeight w:val="270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3B317A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E60437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consultations with the pediatrician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3C8539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BCFD45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11F86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7274D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F9EAA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2AC9EA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34F422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2AA026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F2AE54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6C7800C9" w14:textId="77777777">
        <w:trPr>
          <w:trHeight w:val="28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DACD9B9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298737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renatal consultations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335304F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8B0CC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7541F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46FC81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F5BF8C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6634BF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656D8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280CD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8084E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5A7AED28" w14:textId="77777777">
        <w:trPr>
          <w:trHeight w:val="22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C321EB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2F91ACD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care apps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85E990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5E10E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0BB54B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ADF8C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2DAD4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5D70F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8C3B91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9F90A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7C9C0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4773DD01" w14:textId="77777777">
        <w:trPr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E8FE99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7BF465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/mental health apps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5BA519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D9AB3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893B0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AB9A7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52D122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F2DB46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76ED65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220C7C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E9CFBC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12EA612C" w14:textId="77777777">
        <w:trPr>
          <w:trHeight w:val="300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F255CA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D20BD5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t-COVID change in smartphone usage habits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61CE855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E09EBA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A3542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DFD26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98884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CB0B5C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397C2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5D22E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A12163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1A42CA4C" w14:textId="77777777">
        <w:trPr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9E82C4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00B725F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 usage frequency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22F5FD6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E7C467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0A940F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82F155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53300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6672E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853EE0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6DE522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02D8C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32D69588" w14:textId="77777777">
        <w:trPr>
          <w:trHeight w:val="339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F577917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CD12AA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 media apps usage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B51DD26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9DC907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3603A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37366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E2DBB6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B7AE63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4DE7B4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2B846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83D6D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C514D" w:rsidRPr="002C514D" w14:paraId="0B640CBB" w14:textId="77777777">
        <w:trPr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D33538D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193D8F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core of BADS-SF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45B8206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597E950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FDE605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224E2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1E287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C03D47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9FBCF80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54204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26798F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5</w:t>
            </w:r>
          </w:p>
        </w:tc>
      </w:tr>
      <w:tr w:rsidR="002C514D" w:rsidRPr="002C514D" w14:paraId="1BD27646" w14:textId="77777777">
        <w:trPr>
          <w:trHeight w:val="324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849230D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8D25747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core of RPI total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86B296A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20B38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95259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3CF742F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A90B9D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82F4606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89E32AA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4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80A7F7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5C9050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5</w:t>
            </w:r>
          </w:p>
        </w:tc>
      </w:tr>
      <w:tr w:rsidR="002C514D" w:rsidRPr="002C514D" w14:paraId="5C676B84" w14:textId="77777777">
        <w:trPr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100CA8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6C26FD6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 symptoms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C492050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69600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96950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8E04AA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9D5824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24B24A3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7C94699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A63D11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78174B8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2</w:t>
            </w:r>
          </w:p>
        </w:tc>
      </w:tr>
      <w:tr w:rsidR="002C514D" w:rsidRPr="002C514D" w14:paraId="35E44F78" w14:textId="77777777">
        <w:trPr>
          <w:trHeight w:val="315"/>
        </w:trPr>
        <w:tc>
          <w:tcPr>
            <w:tcW w:w="12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949B65" w14:textId="77777777" w:rsidR="006475CB" w:rsidRPr="002C514D" w:rsidRDefault="00647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E1A2F83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nctional impairment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D9D6273" w14:textId="77777777" w:rsidR="006475CB" w:rsidRPr="002C514D" w:rsidRDefault="006475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D68F8C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4DC96B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E350CB9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3602F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1D0EB5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0CA0015" w14:textId="77777777" w:rsidR="006475CB" w:rsidRPr="002C514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4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07206AA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17663EE" w14:textId="77777777" w:rsidR="006475CB" w:rsidRPr="002C514D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5</w:t>
            </w:r>
          </w:p>
        </w:tc>
      </w:tr>
    </w:tbl>
    <w:p w14:paraId="12C9764E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5CC46C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8C351B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82215F9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EB1B20B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2083FDD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186E279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EAADFA0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C51C248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797429A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0E2C22C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63FDC9D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AFF4994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EB684BD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B0F158E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CBAF30F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B0B2D55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6D7207E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606835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2E8E33E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B627E11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C8B2305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0CB76A6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8936D2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ACE9F58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3C3F130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F08840B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4BE906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DB5D923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458163D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25A0C0A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38C81FF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5063ED7A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49A49FF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E158BF6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2BA72B6B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739738C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212AD3C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</w:pPr>
    </w:p>
    <w:tbl>
      <w:tblPr>
        <w:tblStyle w:val="a2"/>
        <w:tblpPr w:leftFromText="180" w:rightFromText="180" w:topFromText="180" w:bottomFromText="180" w:vertAnchor="text"/>
        <w:tblW w:w="150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675"/>
        <w:gridCol w:w="1380"/>
        <w:gridCol w:w="630"/>
        <w:gridCol w:w="1260"/>
        <w:gridCol w:w="675"/>
        <w:gridCol w:w="1365"/>
        <w:gridCol w:w="630"/>
        <w:gridCol w:w="1305"/>
        <w:gridCol w:w="675"/>
        <w:gridCol w:w="1335"/>
        <w:gridCol w:w="615"/>
        <w:gridCol w:w="1245"/>
        <w:gridCol w:w="675"/>
        <w:gridCol w:w="1350"/>
      </w:tblGrid>
      <w:tr w:rsidR="002C514D" w:rsidRPr="00EE503D" w14:paraId="294DBDD6" w14:textId="77777777">
        <w:trPr>
          <w:trHeight w:val="400"/>
        </w:trPr>
        <w:tc>
          <w:tcPr>
            <w:tcW w:w="15090" w:type="dxa"/>
            <w:gridSpan w:val="15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9570" w14:textId="77777777" w:rsidR="006475CB" w:rsidRPr="002C514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Table S4.</w:t>
            </w: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direct, direct and total effects of the parallel mediation model testing the association between the Motherly app and potential parallel mediators with the outcomes, depressive symptoms and functional impairment. </w:t>
            </w:r>
          </w:p>
        </w:tc>
      </w:tr>
      <w:tr w:rsidR="002C514D" w:rsidRPr="002C514D" w14:paraId="7AC91860" w14:textId="77777777" w:rsidTr="009260E8">
        <w:trPr>
          <w:trHeight w:val="390"/>
        </w:trPr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8848C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C57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direct Effect (a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1B24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ffect a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07F31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ffect b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C663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ffect c'</w:t>
            </w:r>
          </w:p>
        </w:tc>
        <w:tc>
          <w:tcPr>
            <w:tcW w:w="2010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6ADC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direct Effect (a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0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49F1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ffect a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5" w:type="dxa"/>
            <w:gridSpan w:val="2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4A27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ffect b</w:t>
            </w: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2C514D" w:rsidRPr="002C514D" w14:paraId="1C9F393C" w14:textId="77777777">
        <w:trPr>
          <w:trHeight w:val="315"/>
        </w:trPr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0BB8" w14:textId="77777777" w:rsidR="006475CB" w:rsidRPr="002C514D" w:rsidRDefault="006475C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35A7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1C7FE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95% CI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296C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BFF61" w14:textId="77777777" w:rsidR="006475CB" w:rsidRPr="002C514D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95% CI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122B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D0D9D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FF8AE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41157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A002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5F327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 CI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DDE2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181B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7497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800D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C514D" w:rsidRPr="002C514D" w14:paraId="24E7081B" w14:textId="77777777">
        <w:trPr>
          <w:trHeight w:val="31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3635A" w14:textId="77777777" w:rsidR="006475CB" w:rsidRPr="002C514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pressive symptoms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7422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1661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5, -0.0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6B30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02874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0, 4.78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CDA7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59F2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12, -0.0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6B304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E8E3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77, 1.26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2FE8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AF7AE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47, -0.07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C8D00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8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A1B14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9, 4.52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DC58D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092A8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00, -0.210</w:t>
            </w:r>
          </w:p>
        </w:tc>
      </w:tr>
      <w:tr w:rsidR="002C514D" w:rsidRPr="002C514D" w14:paraId="1A495D74" w14:textId="77777777">
        <w:trPr>
          <w:trHeight w:val="100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EBBD0" w14:textId="77777777" w:rsidR="006475CB" w:rsidRPr="002C514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unctional impairment</w:t>
            </w:r>
          </w:p>
        </w:tc>
        <w:tc>
          <w:tcPr>
            <w:tcW w:w="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809C1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B203B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, 0.280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05FA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2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2A35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0, 4.784</w:t>
            </w:r>
          </w:p>
        </w:tc>
        <w:tc>
          <w:tcPr>
            <w:tcW w:w="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155B7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212C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, 0.079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7A9E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DA037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7, 0.596</w:t>
            </w:r>
          </w:p>
        </w:tc>
        <w:tc>
          <w:tcPr>
            <w:tcW w:w="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838A5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1E389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, 0.20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2F78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8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FD4EF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9, 4.526</w:t>
            </w:r>
          </w:p>
        </w:tc>
        <w:tc>
          <w:tcPr>
            <w:tcW w:w="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8A03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6BA63" w14:textId="77777777" w:rsidR="006475CB" w:rsidRPr="002C514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, 0.063</w:t>
            </w:r>
          </w:p>
        </w:tc>
      </w:tr>
    </w:tbl>
    <w:p w14:paraId="0B92FDCA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</w:pPr>
    </w:p>
    <w:p w14:paraId="211EEF46" w14:textId="77777777" w:rsidR="006475CB" w:rsidRPr="002C514D" w:rsidRDefault="00000000">
      <w:pPr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ADS total score=M</w:t>
      </w:r>
      <w:r w:rsidRPr="002C514D">
        <w:rPr>
          <w:rFonts w:ascii="Times New Roman" w:eastAsia="Times New Roman" w:hAnsi="Times New Roman" w:cs="Times New Roman"/>
          <w:color w:val="000000" w:themeColor="text1"/>
          <w:vertAlign w:val="subscript"/>
          <w:lang w:val="en-US"/>
        </w:rPr>
        <w:t>1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 RPI total score= M</w:t>
      </w:r>
      <w:r w:rsidRPr="002C514D">
        <w:rPr>
          <w:rFonts w:ascii="Times New Roman" w:eastAsia="Times New Roman" w:hAnsi="Times New Roman" w:cs="Times New Roman"/>
          <w:color w:val="000000" w:themeColor="text1"/>
          <w:vertAlign w:val="subscript"/>
          <w:lang w:val="en-US"/>
        </w:rPr>
        <w:t>2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 95% CI=Bootstrap confidence interval of the mediation model; a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= indirect effects of BADS-SF total score mediator; a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2C514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= indirect effect of the RPI total score mediator</w:t>
      </w:r>
    </w:p>
    <w:p w14:paraId="3ACE0F7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E33590A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62EB9931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360CE5D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sectPr w:rsidR="006475CB" w:rsidRPr="002C514D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33D965EE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36283261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3F2181B0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03791D99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58713632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0A38FE2D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477BA7F0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6DE686BD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3FCBF7B9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0EEB3FD0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71FBCC9A" w14:textId="77777777" w:rsidR="006475CB" w:rsidRPr="002C514D" w:rsidRDefault="006475C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63E51911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66FF9B62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6F8E241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50CC7C8" w14:textId="77777777" w:rsidR="006475CB" w:rsidRPr="002C514D" w:rsidRDefault="006475C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a3"/>
        <w:tblpPr w:leftFromText="180" w:rightFromText="180" w:topFromText="180" w:bottomFromText="180" w:vertAnchor="text"/>
        <w:tblW w:w="104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2010"/>
        <w:gridCol w:w="4650"/>
        <w:gridCol w:w="600"/>
        <w:gridCol w:w="750"/>
      </w:tblGrid>
      <w:tr w:rsidR="002C514D" w:rsidRPr="00EE503D" w14:paraId="7354A83D" w14:textId="77777777" w:rsidTr="009260E8">
        <w:trPr>
          <w:trHeight w:val="381"/>
        </w:trPr>
        <w:tc>
          <w:tcPr>
            <w:tcW w:w="1044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2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591A5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Table S5.</w:t>
            </w: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hievement rates among participants in the Motherly app group (N=98).</w:t>
            </w:r>
          </w:p>
        </w:tc>
      </w:tr>
      <w:tr w:rsidR="002C514D" w:rsidRPr="002C514D" w14:paraId="1B5DE371" w14:textId="77777777">
        <w:trPr>
          <w:trHeight w:val="204"/>
        </w:trPr>
        <w:tc>
          <w:tcPr>
            <w:tcW w:w="243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C7192F" w14:textId="77777777" w:rsidR="006475CB" w:rsidRPr="002C514D" w:rsidRDefault="006475C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1DDEA4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itle of Achievement </w:t>
            </w:r>
          </w:p>
        </w:tc>
        <w:tc>
          <w:tcPr>
            <w:tcW w:w="46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AF306C0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56F76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requency</w:t>
            </w:r>
          </w:p>
        </w:tc>
      </w:tr>
      <w:tr w:rsidR="002C514D" w:rsidRPr="002C514D" w14:paraId="778C9F3D" w14:textId="77777777">
        <w:trPr>
          <w:trHeight w:val="110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BEB224A" w14:textId="77777777" w:rsidR="006475CB" w:rsidRPr="002C514D" w:rsidRDefault="006475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68F7296" w14:textId="77777777" w:rsidR="006475CB" w:rsidRPr="002C514D" w:rsidRDefault="006475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2BA827" w14:textId="77777777" w:rsidR="006475CB" w:rsidRPr="002C514D" w:rsidRDefault="006475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DEBAD5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B24EF9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</w:tr>
      <w:tr w:rsidR="002C514D" w:rsidRPr="002C514D" w14:paraId="4F6026D4" w14:textId="77777777" w:rsidTr="009260E8">
        <w:trPr>
          <w:trHeight w:val="268"/>
        </w:trPr>
        <w:tc>
          <w:tcPr>
            <w:tcW w:w="2430" w:type="dxa"/>
            <w:vMerge w:val="restart"/>
            <w:tcBorders>
              <w:top w:val="single" w:sz="8" w:space="0" w:color="000000"/>
              <w:left w:val="single" w:sz="2" w:space="0" w:color="FFFFFF"/>
              <w:bottom w:val="nil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C5DFD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ditation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A3978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dfulness</w:t>
            </w:r>
          </w:p>
        </w:tc>
        <w:tc>
          <w:tcPr>
            <w:tcW w:w="4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0EB60B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d the first session of meditation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E97E0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94CBE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7</w:t>
            </w:r>
          </w:p>
        </w:tc>
      </w:tr>
      <w:tr w:rsidR="002C514D" w:rsidRPr="002C514D" w14:paraId="431BF012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2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BE63CA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2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070EE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afe Place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6D2A70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the meditation journey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5F8B5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E717ED7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6</w:t>
            </w:r>
          </w:p>
        </w:tc>
      </w:tr>
      <w:tr w:rsidR="002C514D" w:rsidRPr="002C514D" w14:paraId="31D3709D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D5C6F2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3DF4A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sei Master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E0649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0 meditation audio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80DE16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9D4BFEB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</w:tr>
      <w:tr w:rsidR="002C514D" w:rsidRPr="002C514D" w14:paraId="2C0F3A1B" w14:textId="77777777" w:rsidTr="009260E8">
        <w:trPr>
          <w:trHeight w:val="268"/>
        </w:trPr>
        <w:tc>
          <w:tcPr>
            <w:tcW w:w="243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941380" w14:textId="77777777" w:rsidR="006475CB" w:rsidRPr="002C514D" w:rsidRDefault="00000000">
            <w:pPr>
              <w:pBdr>
                <w:top w:val="none" w:sz="0" w:space="0" w:color="333333"/>
                <w:left w:val="none" w:sz="0" w:space="0" w:color="333333"/>
                <w:bottom w:val="none" w:sz="0" w:space="0" w:color="333333"/>
                <w:right w:val="none" w:sz="0" w:space="0" w:color="333333"/>
                <w:between w:val="none" w:sz="0" w:space="0" w:color="333333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havioral activation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BCCE86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ic Activation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4BA6EC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 behavioral activation activitie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4F871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FDA77C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3</w:t>
            </w:r>
          </w:p>
        </w:tc>
      </w:tr>
      <w:tr w:rsidR="002C514D" w:rsidRPr="002C514D" w14:paraId="521ED8D5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34F386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6F5418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ediate Activation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2F9CC3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20 behavioral activation activitie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1C86B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6801E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</w:p>
        </w:tc>
      </w:tr>
      <w:tr w:rsidR="002C514D" w:rsidRPr="002C514D" w14:paraId="5CBDC74F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714743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C78DB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Activation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936330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d 50 behavioral activation activitie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5128D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B998CDD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</w:tr>
      <w:tr w:rsidR="002C514D" w:rsidRPr="002C514D" w14:paraId="747A64F5" w14:textId="77777777" w:rsidTr="009260E8">
        <w:trPr>
          <w:trHeight w:val="268"/>
        </w:trPr>
        <w:tc>
          <w:tcPr>
            <w:tcW w:w="2430" w:type="dxa"/>
            <w:vMerge w:val="restart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94176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-assessment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52FEB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Mental Health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01CD8E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1 mental health assessment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E3780B9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5225A2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</w:p>
        </w:tc>
      </w:tr>
      <w:tr w:rsidR="002C514D" w:rsidRPr="002C514D" w14:paraId="5E5CCDB0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7FF22F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7AAD3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Care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5332E1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10 mental health assessment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D3A1C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F31AED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0</w:t>
            </w:r>
          </w:p>
        </w:tc>
      </w:tr>
      <w:tr w:rsidR="002C514D" w:rsidRPr="002C514D" w14:paraId="271AB1EC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4BBFBE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079797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ciplined Patient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4F6534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led out 30 mental health assessments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EA6491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20DF13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2C514D" w:rsidRPr="002C514D" w14:paraId="7FACF6EC" w14:textId="77777777" w:rsidTr="009260E8">
        <w:trPr>
          <w:trHeight w:val="268"/>
        </w:trPr>
        <w:tc>
          <w:tcPr>
            <w:tcW w:w="243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28724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hild health monitoring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B56CA2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First Milestone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153DF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first developmental milestone of the child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F738FF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5269AE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4</w:t>
            </w:r>
          </w:p>
        </w:tc>
      </w:tr>
      <w:tr w:rsidR="002C514D" w:rsidRPr="002C514D" w14:paraId="73CDA399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89BD36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2C95A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wing Up!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765473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15 developmental milestone of the child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F92BABD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129AE8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6</w:t>
            </w:r>
          </w:p>
        </w:tc>
      </w:tr>
      <w:tr w:rsidR="002C514D" w:rsidRPr="002C514D" w14:paraId="152D736F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0A254F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4623CA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ttle Gentleman/Lady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D7B8ED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rded the 30 developmental milestone of the child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DE2CF3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46F1960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</w:tr>
      <w:tr w:rsidR="002C514D" w:rsidRPr="002C514D" w14:paraId="323178A0" w14:textId="77777777" w:rsidTr="009260E8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B230F6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0CF35B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First Vaccine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E0C76B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eduled 1 vaccine for a child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4F3A27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769B53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4</w:t>
            </w:r>
          </w:p>
        </w:tc>
      </w:tr>
      <w:tr w:rsidR="002C514D" w:rsidRPr="002C514D" w14:paraId="0FEB21CB" w14:textId="77777777" w:rsidTr="002C514D">
        <w:trPr>
          <w:trHeight w:val="268"/>
        </w:trPr>
        <w:tc>
          <w:tcPr>
            <w:tcW w:w="243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ED51D1" w14:textId="77777777" w:rsidR="006475CB" w:rsidRPr="002C514D" w:rsidRDefault="006475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688189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ated</w:t>
            </w: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3E50F8" w14:textId="77777777" w:rsidR="006475CB" w:rsidRPr="002C514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eduled 8 vaccines for a child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B4F8A9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B43893" w14:textId="77777777" w:rsidR="006475CB" w:rsidRPr="002C514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6</w:t>
            </w:r>
          </w:p>
        </w:tc>
      </w:tr>
      <w:tr w:rsidR="002C514D" w:rsidRPr="002C514D" w14:paraId="5232AEB7" w14:textId="77777777" w:rsidTr="009260E8">
        <w:trPr>
          <w:trHeight w:val="268"/>
        </w:trPr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FE6FE9" w14:textId="77777777" w:rsidR="002C514D" w:rsidRPr="002C514D" w:rsidRDefault="002C514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17FB04" w14:textId="77777777" w:rsidR="002C514D" w:rsidRPr="002C514D" w:rsidRDefault="002C51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0572DD" w14:textId="77777777" w:rsidR="002C514D" w:rsidRPr="002C514D" w:rsidRDefault="002C51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9145AC8" w14:textId="77777777" w:rsidR="002C514D" w:rsidRPr="002C514D" w:rsidRDefault="002C51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EB83F8" w14:textId="77777777" w:rsidR="002C514D" w:rsidRPr="002C514D" w:rsidRDefault="002C51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A7C19AD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5F1CCC7" w14:textId="77777777" w:rsidR="006475CB" w:rsidRPr="002C514D" w:rsidRDefault="006475CB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849BA58" w14:textId="77777777" w:rsidR="006475CB" w:rsidRPr="002C514D" w:rsidRDefault="006475CB">
      <w:pPr>
        <w:rPr>
          <w:color w:val="000000" w:themeColor="text1"/>
        </w:rPr>
      </w:pPr>
    </w:p>
    <w:p w14:paraId="2B3BEE1B" w14:textId="77777777" w:rsidR="002C514D" w:rsidRPr="002C514D" w:rsidRDefault="002C514D">
      <w:pPr>
        <w:rPr>
          <w:color w:val="000000" w:themeColor="text1"/>
        </w:rPr>
      </w:pPr>
    </w:p>
    <w:p w14:paraId="3383D291" w14:textId="77777777" w:rsidR="002C514D" w:rsidRPr="002C514D" w:rsidRDefault="002C514D">
      <w:pPr>
        <w:rPr>
          <w:color w:val="000000" w:themeColor="text1"/>
        </w:rPr>
      </w:pPr>
    </w:p>
    <w:p w14:paraId="08E21A45" w14:textId="77777777" w:rsidR="002C514D" w:rsidRPr="002C514D" w:rsidRDefault="002C514D">
      <w:pPr>
        <w:rPr>
          <w:color w:val="000000" w:themeColor="text1"/>
        </w:rPr>
      </w:pPr>
    </w:p>
    <w:p w14:paraId="2B612A69" w14:textId="77777777" w:rsidR="002C514D" w:rsidRPr="002C514D" w:rsidRDefault="002C514D">
      <w:pPr>
        <w:rPr>
          <w:color w:val="000000" w:themeColor="text1"/>
        </w:rPr>
      </w:pPr>
    </w:p>
    <w:p w14:paraId="515E0E7B" w14:textId="77777777" w:rsidR="002C514D" w:rsidRPr="002C514D" w:rsidRDefault="002C514D">
      <w:pPr>
        <w:rPr>
          <w:color w:val="000000" w:themeColor="text1"/>
        </w:rPr>
      </w:pPr>
    </w:p>
    <w:p w14:paraId="60150413" w14:textId="77777777" w:rsidR="002C514D" w:rsidRPr="002C514D" w:rsidRDefault="002C514D">
      <w:pPr>
        <w:rPr>
          <w:color w:val="000000" w:themeColor="text1"/>
        </w:rPr>
      </w:pPr>
    </w:p>
    <w:p w14:paraId="3563D132" w14:textId="77777777" w:rsidR="002C514D" w:rsidRPr="002C514D" w:rsidRDefault="002C514D">
      <w:pPr>
        <w:rPr>
          <w:color w:val="000000" w:themeColor="text1"/>
        </w:rPr>
      </w:pPr>
    </w:p>
    <w:p w14:paraId="00C89913" w14:textId="77777777" w:rsidR="002C514D" w:rsidRPr="002C514D" w:rsidRDefault="002C514D">
      <w:pPr>
        <w:rPr>
          <w:color w:val="000000" w:themeColor="text1"/>
        </w:rPr>
      </w:pPr>
    </w:p>
    <w:p w14:paraId="1DC4837B" w14:textId="77777777" w:rsidR="002C514D" w:rsidRPr="002C514D" w:rsidRDefault="002C514D">
      <w:pPr>
        <w:rPr>
          <w:color w:val="000000" w:themeColor="text1"/>
        </w:rPr>
      </w:pPr>
    </w:p>
    <w:p w14:paraId="474066AE" w14:textId="77777777" w:rsidR="002C514D" w:rsidRPr="002C514D" w:rsidRDefault="002C514D">
      <w:pPr>
        <w:rPr>
          <w:color w:val="000000" w:themeColor="text1"/>
        </w:rPr>
      </w:pPr>
    </w:p>
    <w:p w14:paraId="570C7A2F" w14:textId="77777777" w:rsidR="002C514D" w:rsidRPr="002C514D" w:rsidRDefault="002C514D">
      <w:pPr>
        <w:rPr>
          <w:color w:val="000000" w:themeColor="text1"/>
        </w:rPr>
      </w:pPr>
    </w:p>
    <w:p w14:paraId="7C69E64B" w14:textId="77777777" w:rsidR="002C514D" w:rsidRPr="002C514D" w:rsidRDefault="002C514D">
      <w:pPr>
        <w:rPr>
          <w:color w:val="000000" w:themeColor="text1"/>
        </w:rPr>
      </w:pPr>
    </w:p>
    <w:p w14:paraId="045B079D" w14:textId="77777777" w:rsidR="002C514D" w:rsidRPr="002C514D" w:rsidRDefault="002C514D">
      <w:pPr>
        <w:rPr>
          <w:color w:val="000000" w:themeColor="text1"/>
        </w:rPr>
      </w:pPr>
    </w:p>
    <w:p w14:paraId="310A5E71" w14:textId="77777777" w:rsidR="002C514D" w:rsidRPr="002C514D" w:rsidRDefault="002C514D">
      <w:pPr>
        <w:rPr>
          <w:color w:val="000000" w:themeColor="text1"/>
        </w:rPr>
      </w:pPr>
    </w:p>
    <w:p w14:paraId="2C1D8849" w14:textId="77777777" w:rsidR="002C514D" w:rsidRPr="002C514D" w:rsidRDefault="002C514D">
      <w:pPr>
        <w:rPr>
          <w:color w:val="000000" w:themeColor="text1"/>
        </w:rPr>
      </w:pPr>
    </w:p>
    <w:p w14:paraId="6078A5F1" w14:textId="77777777" w:rsidR="002C514D" w:rsidRDefault="002C514D"/>
    <w:p w14:paraId="32D92907" w14:textId="77777777" w:rsidR="002C514D" w:rsidRDefault="002C514D"/>
    <w:p w14:paraId="56517D6D" w14:textId="77777777" w:rsidR="002C514D" w:rsidRDefault="002C514D"/>
    <w:p w14:paraId="7F8DA8F9" w14:textId="77777777" w:rsidR="002C514D" w:rsidRDefault="002C514D"/>
    <w:p w14:paraId="0554F6C0" w14:textId="77777777" w:rsidR="002C514D" w:rsidRDefault="002C514D"/>
    <w:p w14:paraId="16F94084" w14:textId="77777777" w:rsidR="002C514D" w:rsidRDefault="002C514D"/>
    <w:p w14:paraId="1A358D90" w14:textId="77777777" w:rsidR="002C514D" w:rsidRDefault="002C514D"/>
    <w:p w14:paraId="5CA6DE8E" w14:textId="77777777" w:rsidR="002C514D" w:rsidRDefault="002C514D"/>
    <w:p w14:paraId="1B9563CA" w14:textId="77777777" w:rsidR="002C514D" w:rsidRDefault="002C514D"/>
    <w:p w14:paraId="29BC5F71" w14:textId="77777777" w:rsidR="002C514D" w:rsidRDefault="002C514D"/>
    <w:p w14:paraId="14FFE670" w14:textId="77777777" w:rsidR="002C514D" w:rsidRDefault="002C514D"/>
    <w:p w14:paraId="65E43D2A" w14:textId="77777777" w:rsidR="002C514D" w:rsidRPr="00EE503D" w:rsidRDefault="002C514D" w:rsidP="002C514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E503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ure S1. </w:t>
      </w:r>
      <w:r w:rsidRPr="00EE503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oderation plots for the effects of the Motherly intervention. (A) Interaction between group and number of previous children on depressive symptoms; (B) Interaction between group and average time spent with the child on dysfunctional impairment; (C) Interaction between group and number of pediatric consultations on depressive symptoms. </w:t>
      </w:r>
    </w:p>
    <w:p w14:paraId="000B65DA" w14:textId="77777777" w:rsidR="002C514D" w:rsidRPr="00EE503D" w:rsidRDefault="002C514D" w:rsidP="002C514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4F1DC2" w14:textId="77777777" w:rsidR="002C514D" w:rsidRPr="00EE503D" w:rsidRDefault="002C514D" w:rsidP="002C514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E503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</w:t>
      </w:r>
    </w:p>
    <w:p w14:paraId="063572D9" w14:textId="77777777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83A800" w14:textId="0BC14AEC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514D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430D5EEC" wp14:editId="3FEB300B">
            <wp:extent cx="5826760" cy="4095115"/>
            <wp:effectExtent l="0" t="0" r="2540" b="0"/>
            <wp:docPr id="571639518" name="Imagem 3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639518" name="Imagem 3" descr="Gráfico, Gráfico de linhas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0F88C" w14:textId="30DF878B" w:rsidR="002C514D" w:rsidRPr="002C514D" w:rsidRDefault="002C514D" w:rsidP="002C51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514D">
        <w:rPr>
          <w:rFonts w:ascii="Times New Roman" w:eastAsia="Times New Roman" w:hAnsi="Times New Roman" w:cs="Times New Roman"/>
          <w:sz w:val="24"/>
          <w:szCs w:val="24"/>
        </w:rPr>
        <w:br/>
      </w:r>
      <w:r w:rsidRPr="002C514D">
        <w:rPr>
          <w:rFonts w:ascii="Times New Roman" w:eastAsia="Times New Roman" w:hAnsi="Times New Roman" w:cs="Times New Roman"/>
          <w:sz w:val="24"/>
          <w:szCs w:val="24"/>
        </w:rPr>
        <w:br/>
      </w:r>
      <w:r w:rsidRPr="002C514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FDBBF98" w14:textId="77777777" w:rsidR="002C514D" w:rsidRPr="00EE503D" w:rsidRDefault="002C514D" w:rsidP="002C514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E503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B</w:t>
      </w:r>
    </w:p>
    <w:p w14:paraId="1C51EE8E" w14:textId="77777777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398A3E" w14:textId="0C60E618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514D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72FF5CF9" wp14:editId="1264CBCD">
            <wp:extent cx="5914390" cy="4279900"/>
            <wp:effectExtent l="0" t="0" r="3810" b="0"/>
            <wp:docPr id="445592838" name="Imagem 2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592838" name="Imagem 2" descr="Gráfico, Gráfico de linhas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39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91908" w14:textId="7F1FAC2B" w:rsidR="002C514D" w:rsidRDefault="002C514D" w:rsidP="002C51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20EE5B" w14:textId="77777777" w:rsidR="00EE503D" w:rsidRDefault="00EE503D" w:rsidP="002C51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50D5FF" w14:textId="77777777" w:rsidR="00EE503D" w:rsidRDefault="00EE503D" w:rsidP="002C51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1336AE" w14:textId="77777777" w:rsidR="00EE503D" w:rsidRDefault="00EE503D" w:rsidP="002C514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0C21DB3" w14:textId="623A27BC" w:rsidR="002C514D" w:rsidRPr="00EE503D" w:rsidRDefault="002C514D" w:rsidP="002C514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E503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C</w:t>
      </w:r>
    </w:p>
    <w:p w14:paraId="41FA350B" w14:textId="77777777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D1B8BE" w14:textId="3D69AC77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514D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499EA31C" wp14:editId="0A5FA5B5">
            <wp:extent cx="5875655" cy="4182745"/>
            <wp:effectExtent l="0" t="0" r="4445" b="0"/>
            <wp:docPr id="147387646" name="Imagem 1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87646" name="Imagem 1" descr="Gráfico, Gráfico de linhas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65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93162" w14:textId="77777777" w:rsidR="002C514D" w:rsidRPr="002C514D" w:rsidRDefault="002C514D" w:rsidP="002C51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AC83E5" w14:textId="77777777" w:rsidR="002C514D" w:rsidRDefault="002C514D"/>
    <w:sectPr w:rsidR="002C514D">
      <w:type w:val="continuous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4D7D5" w14:textId="77777777" w:rsidR="00B47496" w:rsidRDefault="00B47496" w:rsidP="009260E8">
      <w:pPr>
        <w:spacing w:line="240" w:lineRule="auto"/>
      </w:pPr>
      <w:r>
        <w:separator/>
      </w:r>
    </w:p>
  </w:endnote>
  <w:endnote w:type="continuationSeparator" w:id="0">
    <w:p w14:paraId="19AE9605" w14:textId="77777777" w:rsidR="00B47496" w:rsidRDefault="00B47496" w:rsidP="009260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435F2" w14:textId="77777777" w:rsidR="00B47496" w:rsidRDefault="00B47496" w:rsidP="009260E8">
      <w:pPr>
        <w:spacing w:line="240" w:lineRule="auto"/>
      </w:pPr>
      <w:r>
        <w:separator/>
      </w:r>
    </w:p>
  </w:footnote>
  <w:footnote w:type="continuationSeparator" w:id="0">
    <w:p w14:paraId="4FA5F063" w14:textId="77777777" w:rsidR="00B47496" w:rsidRDefault="00B47496" w:rsidP="009260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5CB"/>
    <w:rsid w:val="001841ED"/>
    <w:rsid w:val="002C514D"/>
    <w:rsid w:val="004E1C79"/>
    <w:rsid w:val="006475CB"/>
    <w:rsid w:val="006B64A1"/>
    <w:rsid w:val="008D6490"/>
    <w:rsid w:val="009260E8"/>
    <w:rsid w:val="00A81107"/>
    <w:rsid w:val="00B47496"/>
    <w:rsid w:val="00EC54CA"/>
    <w:rsid w:val="00EE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250EF6"/>
  <w15:docId w15:val="{93AD1CB3-41DF-E646-AD77-7037F10B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9260E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0E8"/>
  </w:style>
  <w:style w:type="paragraph" w:styleId="Rodap">
    <w:name w:val="footer"/>
    <w:basedOn w:val="Normal"/>
    <w:link w:val="RodapChar"/>
    <w:uiPriority w:val="99"/>
    <w:unhideWhenUsed/>
    <w:rsid w:val="009260E8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0E8"/>
  </w:style>
  <w:style w:type="table" w:styleId="Tabelacomgrade">
    <w:name w:val="Table Grid"/>
    <w:basedOn w:val="Tabelanormal"/>
    <w:uiPriority w:val="39"/>
    <w:rsid w:val="009260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5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6462">
          <w:marLeft w:val="-8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8356">
          <w:marLeft w:val="-8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245</Words>
  <Characters>6176</Characters>
  <Application>Microsoft Office Word</Application>
  <DocSecurity>0</DocSecurity>
  <Lines>1029</Lines>
  <Paragraphs>674</Paragraphs>
  <ScaleCrop>false</ScaleCrop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tiborja tatiborja</cp:lastModifiedBy>
  <cp:revision>4</cp:revision>
  <dcterms:created xsi:type="dcterms:W3CDTF">2025-08-29T00:22:00Z</dcterms:created>
  <dcterms:modified xsi:type="dcterms:W3CDTF">2026-04-03T19:16:00Z</dcterms:modified>
</cp:coreProperties>
</file>